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A88" w:rsidRPr="00723501" w:rsidRDefault="002028AF" w:rsidP="00723501">
      <w:pPr>
        <w:spacing w:after="0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b/>
          <w:sz w:val="20"/>
          <w:szCs w:val="20"/>
        </w:rPr>
        <w:t>Table 3</w:t>
      </w:r>
      <w:r w:rsidR="00723501" w:rsidRPr="00723501">
        <w:rPr>
          <w:rFonts w:cstheme="minorHAnsi"/>
          <w:sz w:val="20"/>
          <w:szCs w:val="20"/>
        </w:rPr>
        <w:t>.</w:t>
      </w:r>
      <w:proofErr w:type="gramEnd"/>
      <w:r w:rsidR="00723501" w:rsidRPr="00723501">
        <w:rPr>
          <w:rFonts w:cstheme="minorHAnsi"/>
          <w:sz w:val="20"/>
          <w:szCs w:val="20"/>
        </w:rPr>
        <w:t xml:space="preserve"> </w:t>
      </w:r>
      <w:proofErr w:type="gramStart"/>
      <w:r w:rsidR="00723501" w:rsidRPr="00723501">
        <w:rPr>
          <w:rFonts w:cstheme="minorHAnsi"/>
          <w:sz w:val="20"/>
          <w:szCs w:val="20"/>
        </w:rPr>
        <w:t>Daily weather observations for Kaikōura AWS Station over the 2021 recreational pāua fishing season.</w:t>
      </w:r>
      <w:proofErr w:type="gramEnd"/>
      <w:r w:rsidR="00723501" w:rsidRPr="00723501">
        <w:rPr>
          <w:rFonts w:cstheme="minorHAnsi"/>
          <w:sz w:val="20"/>
          <w:szCs w:val="20"/>
        </w:rPr>
        <w:t xml:space="preserve"> Poor weather days included in the seasonal catch model are in shown bold. Source: National Climate </w:t>
      </w:r>
      <w:r w:rsidR="003114BA">
        <w:rPr>
          <w:rFonts w:cstheme="minorHAnsi"/>
          <w:sz w:val="20"/>
          <w:szCs w:val="20"/>
        </w:rPr>
        <w:t>Database.</w:t>
      </w:r>
    </w:p>
    <w:tbl>
      <w:tblPr>
        <w:tblpPr w:leftFromText="180" w:rightFromText="180" w:vertAnchor="page" w:horzAnchor="margin" w:tblpX="216" w:tblpY="1535"/>
        <w:tblW w:w="632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00"/>
        <w:gridCol w:w="1300"/>
        <w:gridCol w:w="1300"/>
        <w:gridCol w:w="1460"/>
        <w:gridCol w:w="960"/>
      </w:tblGrid>
      <w:tr w:rsidR="00723501" w:rsidRPr="00723501" w:rsidTr="00723501">
        <w:trPr>
          <w:trHeight w:val="537"/>
        </w:trPr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3501" w:rsidRPr="00723501" w:rsidRDefault="00723501" w:rsidP="0072350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>Dat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3501" w:rsidRPr="00723501" w:rsidRDefault="00723501" w:rsidP="0072350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>Temp_min</w:t>
            </w:r>
            <w:proofErr w:type="spellEnd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br/>
              <w:t>(</w:t>
            </w:r>
            <w:proofErr w:type="spellStart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en-NZ"/>
              </w:rPr>
              <w:t>o</w:t>
            </w:r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>C</w:t>
            </w:r>
            <w:proofErr w:type="spellEnd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3501" w:rsidRPr="00723501" w:rsidRDefault="00723501" w:rsidP="0072350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>Temp_max</w:t>
            </w:r>
            <w:proofErr w:type="spellEnd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br/>
              <w:t>(</w:t>
            </w:r>
            <w:proofErr w:type="spellStart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en-NZ"/>
              </w:rPr>
              <w:t>o</w:t>
            </w:r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>C</w:t>
            </w:r>
            <w:proofErr w:type="spellEnd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3501" w:rsidRPr="00723501" w:rsidRDefault="00723501" w:rsidP="0072350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 xml:space="preserve">Rainfall </w:t>
            </w:r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br/>
              <w:t>(mm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3501" w:rsidRPr="00723501" w:rsidRDefault="00723501" w:rsidP="0072350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>MaxGust</w:t>
            </w:r>
            <w:proofErr w:type="spellEnd"/>
            <w:r w:rsidRPr="007235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NZ"/>
              </w:rPr>
              <w:t xml:space="preserve"> (m/s)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3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2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1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7.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</w:t>
            </w:r>
          </w:p>
        </w:tc>
      </w:tr>
      <w:tr w:rsidR="00723501" w:rsidRPr="00723501" w:rsidTr="00946598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20211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9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2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6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3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5</w:t>
            </w:r>
          </w:p>
        </w:tc>
      </w:tr>
      <w:tr w:rsidR="00723501" w:rsidRPr="00723501" w:rsidTr="00946598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20211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9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2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3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20211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3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9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5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5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2028AF" w:rsidRDefault="00723501" w:rsidP="00723501">
            <w:pPr>
              <w:spacing w:before="40"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</w:pPr>
            <w:r w:rsidRPr="002028A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  <w:t>20211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2028AF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</w:pPr>
            <w:r w:rsidRPr="002028A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2028AF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</w:pPr>
            <w:r w:rsidRPr="002028A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  <w:t>15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2028AF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</w:pPr>
            <w:r w:rsidRPr="002028A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2028AF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</w:pPr>
            <w:r w:rsidRPr="002028A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NZ"/>
              </w:rPr>
              <w:t>10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3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5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2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3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112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4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8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6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6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3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1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3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1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1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1.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lastRenderedPageBreak/>
              <w:t>20220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1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0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2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3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1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2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4.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7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3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20220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0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3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7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.1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.7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9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20220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9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2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3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6.5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.6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.6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6.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.2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.8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.1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220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.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.4</w:t>
            </w:r>
          </w:p>
        </w:tc>
      </w:tr>
      <w:tr w:rsidR="00723501" w:rsidRPr="00723501" w:rsidTr="00723501">
        <w:trPr>
          <w:trHeight w:val="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20220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8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14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23501" w:rsidRPr="00723501" w:rsidRDefault="00723501" w:rsidP="00723501">
            <w:pPr>
              <w:spacing w:before="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235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7.7</w:t>
            </w:r>
          </w:p>
        </w:tc>
      </w:tr>
    </w:tbl>
    <w:p w:rsidR="00723501" w:rsidRPr="00723501" w:rsidRDefault="00723501" w:rsidP="00723501">
      <w:pPr>
        <w:spacing w:after="0"/>
        <w:rPr>
          <w:rFonts w:cstheme="minorHAnsi"/>
          <w:sz w:val="20"/>
          <w:szCs w:val="20"/>
        </w:rPr>
      </w:pPr>
    </w:p>
    <w:p w:rsidR="00723501" w:rsidRDefault="00723501"/>
    <w:p w:rsidR="00723501" w:rsidRDefault="00723501"/>
    <w:p w:rsidR="00723501" w:rsidRDefault="00723501"/>
    <w:p w:rsidR="00723501" w:rsidRDefault="00723501"/>
    <w:p w:rsidR="00723501" w:rsidRDefault="00723501"/>
    <w:p w:rsidR="00723501" w:rsidRDefault="00723501"/>
    <w:p w:rsidR="00723501" w:rsidRDefault="00723501"/>
    <w:p w:rsidR="00723501" w:rsidRDefault="00723501"/>
    <w:p w:rsidR="00723501" w:rsidRDefault="00723501"/>
    <w:p w:rsidR="00723501" w:rsidRDefault="00723501"/>
    <w:p w:rsidR="00723501" w:rsidRDefault="00723501"/>
    <w:p w:rsidR="00723501" w:rsidRDefault="00723501"/>
    <w:sectPr w:rsidR="00723501" w:rsidSect="00417CA9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17CA9"/>
    <w:rsid w:val="000A3A88"/>
    <w:rsid w:val="00184893"/>
    <w:rsid w:val="002028AF"/>
    <w:rsid w:val="002C655B"/>
    <w:rsid w:val="003114BA"/>
    <w:rsid w:val="00417CA9"/>
    <w:rsid w:val="00723501"/>
    <w:rsid w:val="00946598"/>
    <w:rsid w:val="00F40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85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Orchard</dc:creator>
  <cp:lastModifiedBy>Shane Orchard</cp:lastModifiedBy>
  <cp:revision>5</cp:revision>
  <dcterms:created xsi:type="dcterms:W3CDTF">2022-10-04T03:11:00Z</dcterms:created>
  <dcterms:modified xsi:type="dcterms:W3CDTF">2022-10-04T08:26:00Z</dcterms:modified>
</cp:coreProperties>
</file>